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092" w:rsidRPr="00A87092" w:rsidRDefault="00A87092" w:rsidP="00A87092">
      <w:pPr>
        <w:rPr>
          <w:rFonts w:ascii="Times New Roman" w:hAnsi="Times New Roman" w:cs="Times New Roman"/>
          <w:iCs/>
          <w:color w:val="44546A" w:themeColor="text2"/>
          <w:sz w:val="20"/>
          <w:szCs w:val="20"/>
          <w:lang w:val="en-US"/>
        </w:rPr>
      </w:pPr>
      <w:r w:rsidRPr="00A87092">
        <w:rPr>
          <w:rFonts w:ascii="Times New Roman" w:hAnsi="Times New Roman" w:cs="Times New Roman"/>
          <w:iCs/>
          <w:color w:val="44546A" w:themeColor="text2"/>
          <w:sz w:val="20"/>
          <w:szCs w:val="20"/>
          <w:lang w:val="en-US"/>
        </w:rPr>
        <w:t>Appendix 4:</w:t>
      </w:r>
    </w:p>
    <w:p w:rsidR="00A87092" w:rsidRDefault="00A87092" w:rsidP="00A87092">
      <w:pPr>
        <w:pStyle w:val="Bijschrift"/>
        <w:rPr>
          <w:rFonts w:ascii="Times New Roman" w:hAnsi="Times New Roman" w:cs="Times New Roman"/>
          <w:sz w:val="20"/>
          <w:szCs w:val="20"/>
          <w:lang w:val="en-US"/>
        </w:rPr>
      </w:pPr>
      <w:r w:rsidRPr="00DC474A">
        <w:rPr>
          <w:rFonts w:ascii="Times New Roman" w:hAnsi="Times New Roman" w:cs="Times New Roman"/>
          <w:noProof/>
          <w:sz w:val="20"/>
          <w:szCs w:val="20"/>
          <w:lang w:eastAsia="nl-NL"/>
        </w:rPr>
        <w:drawing>
          <wp:inline distT="0" distB="0" distL="0" distR="0" wp14:anchorId="2C2C33BD" wp14:editId="36C9B1B4">
            <wp:extent cx="5638800" cy="2743200"/>
            <wp:effectExtent l="0" t="0" r="0" b="0"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87092" w:rsidRDefault="00A87092" w:rsidP="00A87092">
      <w:pPr>
        <w:pStyle w:val="Bijschrift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DC474A">
        <w:rPr>
          <w:rFonts w:ascii="Times New Roman" w:hAnsi="Times New Roman" w:cs="Times New Roman"/>
          <w:sz w:val="20"/>
          <w:szCs w:val="20"/>
          <w:lang w:val="en-US"/>
        </w:rPr>
        <w:t>Number of patients with scores on all potential medication management problems</w:t>
      </w:r>
    </w:p>
    <w:p w:rsidR="00A87092" w:rsidRPr="009F6F57" w:rsidRDefault="00A87092" w:rsidP="00A87092">
      <w:pPr>
        <w:rPr>
          <w:lang w:val="en-US"/>
        </w:rPr>
      </w:pPr>
    </w:p>
    <w:p w:rsidR="00A87092" w:rsidRPr="00B27901" w:rsidRDefault="00A87092" w:rsidP="00A87092">
      <w:pPr>
        <w:rPr>
          <w:lang w:val="en-US"/>
        </w:rPr>
      </w:pPr>
    </w:p>
    <w:p w:rsidR="00093A93" w:rsidRPr="00A87092" w:rsidRDefault="00093A93">
      <w:pPr>
        <w:rPr>
          <w:lang w:val="en-US"/>
        </w:rPr>
      </w:pPr>
    </w:p>
    <w:sectPr w:rsidR="00093A93" w:rsidRPr="00A87092" w:rsidSect="00D87E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092"/>
    <w:rsid w:val="00002A95"/>
    <w:rsid w:val="00005220"/>
    <w:rsid w:val="0000589C"/>
    <w:rsid w:val="000066A9"/>
    <w:rsid w:val="00015F2C"/>
    <w:rsid w:val="000228CD"/>
    <w:rsid w:val="00025453"/>
    <w:rsid w:val="00040964"/>
    <w:rsid w:val="000451DF"/>
    <w:rsid w:val="00046C3D"/>
    <w:rsid w:val="00050514"/>
    <w:rsid w:val="000505AF"/>
    <w:rsid w:val="00050612"/>
    <w:rsid w:val="000519B0"/>
    <w:rsid w:val="0005544A"/>
    <w:rsid w:val="000560B0"/>
    <w:rsid w:val="000612B8"/>
    <w:rsid w:val="000664F2"/>
    <w:rsid w:val="00066789"/>
    <w:rsid w:val="00073CBF"/>
    <w:rsid w:val="00074A27"/>
    <w:rsid w:val="00074DB9"/>
    <w:rsid w:val="00082862"/>
    <w:rsid w:val="00082FEE"/>
    <w:rsid w:val="00084A1C"/>
    <w:rsid w:val="00085411"/>
    <w:rsid w:val="000866DA"/>
    <w:rsid w:val="00087333"/>
    <w:rsid w:val="0008788C"/>
    <w:rsid w:val="00093A93"/>
    <w:rsid w:val="00093D48"/>
    <w:rsid w:val="000A26CC"/>
    <w:rsid w:val="000A5EB2"/>
    <w:rsid w:val="000B1FC2"/>
    <w:rsid w:val="000B428C"/>
    <w:rsid w:val="000B793A"/>
    <w:rsid w:val="000C2445"/>
    <w:rsid w:val="000C2C5D"/>
    <w:rsid w:val="000D2972"/>
    <w:rsid w:val="000D4671"/>
    <w:rsid w:val="000D7F78"/>
    <w:rsid w:val="000E0374"/>
    <w:rsid w:val="000E1638"/>
    <w:rsid w:val="000E2773"/>
    <w:rsid w:val="000E7329"/>
    <w:rsid w:val="000F01D4"/>
    <w:rsid w:val="000F46F2"/>
    <w:rsid w:val="000F579C"/>
    <w:rsid w:val="000F7D5F"/>
    <w:rsid w:val="00101DD5"/>
    <w:rsid w:val="001030DF"/>
    <w:rsid w:val="001147D7"/>
    <w:rsid w:val="00123029"/>
    <w:rsid w:val="00123B20"/>
    <w:rsid w:val="0012678A"/>
    <w:rsid w:val="00130FF9"/>
    <w:rsid w:val="00134698"/>
    <w:rsid w:val="0013556E"/>
    <w:rsid w:val="00136A66"/>
    <w:rsid w:val="00143EC0"/>
    <w:rsid w:val="001468B8"/>
    <w:rsid w:val="00156490"/>
    <w:rsid w:val="00156B37"/>
    <w:rsid w:val="00160AD7"/>
    <w:rsid w:val="00161B69"/>
    <w:rsid w:val="001752F6"/>
    <w:rsid w:val="00183976"/>
    <w:rsid w:val="001844FF"/>
    <w:rsid w:val="00194DAB"/>
    <w:rsid w:val="001973B1"/>
    <w:rsid w:val="00197D5C"/>
    <w:rsid w:val="001A102D"/>
    <w:rsid w:val="001A24C7"/>
    <w:rsid w:val="001A56F1"/>
    <w:rsid w:val="001A5DA7"/>
    <w:rsid w:val="001A5F46"/>
    <w:rsid w:val="001B2A00"/>
    <w:rsid w:val="001B52F9"/>
    <w:rsid w:val="001B7D82"/>
    <w:rsid w:val="001C3D52"/>
    <w:rsid w:val="001C6DA5"/>
    <w:rsid w:val="001D0BF4"/>
    <w:rsid w:val="001D4794"/>
    <w:rsid w:val="001D67BB"/>
    <w:rsid w:val="001D74FD"/>
    <w:rsid w:val="001E192D"/>
    <w:rsid w:val="001E2DF5"/>
    <w:rsid w:val="001E4B50"/>
    <w:rsid w:val="001F0598"/>
    <w:rsid w:val="001F37CE"/>
    <w:rsid w:val="001F69A9"/>
    <w:rsid w:val="002018D2"/>
    <w:rsid w:val="00202D53"/>
    <w:rsid w:val="00203E06"/>
    <w:rsid w:val="00204758"/>
    <w:rsid w:val="0020656B"/>
    <w:rsid w:val="0020719E"/>
    <w:rsid w:val="00207C93"/>
    <w:rsid w:val="002136B2"/>
    <w:rsid w:val="00222124"/>
    <w:rsid w:val="00225B72"/>
    <w:rsid w:val="00226419"/>
    <w:rsid w:val="00231AA9"/>
    <w:rsid w:val="00232D96"/>
    <w:rsid w:val="00237721"/>
    <w:rsid w:val="00241717"/>
    <w:rsid w:val="00243292"/>
    <w:rsid w:val="00253E02"/>
    <w:rsid w:val="00254383"/>
    <w:rsid w:val="0026142C"/>
    <w:rsid w:val="00261CEA"/>
    <w:rsid w:val="002722FC"/>
    <w:rsid w:val="00273757"/>
    <w:rsid w:val="00273F62"/>
    <w:rsid w:val="00275AF9"/>
    <w:rsid w:val="00276169"/>
    <w:rsid w:val="00281D20"/>
    <w:rsid w:val="00282322"/>
    <w:rsid w:val="00287532"/>
    <w:rsid w:val="0029271A"/>
    <w:rsid w:val="00292FFC"/>
    <w:rsid w:val="00295040"/>
    <w:rsid w:val="0029647A"/>
    <w:rsid w:val="002A072A"/>
    <w:rsid w:val="002A19F2"/>
    <w:rsid w:val="002A27C5"/>
    <w:rsid w:val="002A370C"/>
    <w:rsid w:val="002A5492"/>
    <w:rsid w:val="002B0C07"/>
    <w:rsid w:val="002B175E"/>
    <w:rsid w:val="002B1ADD"/>
    <w:rsid w:val="002B730E"/>
    <w:rsid w:val="002C28A6"/>
    <w:rsid w:val="002D0C5F"/>
    <w:rsid w:val="002D31B1"/>
    <w:rsid w:val="002D57C3"/>
    <w:rsid w:val="002E0D24"/>
    <w:rsid w:val="002E110E"/>
    <w:rsid w:val="002E5B80"/>
    <w:rsid w:val="002F0670"/>
    <w:rsid w:val="002F5FCC"/>
    <w:rsid w:val="002F7608"/>
    <w:rsid w:val="00300CF0"/>
    <w:rsid w:val="00302276"/>
    <w:rsid w:val="00302690"/>
    <w:rsid w:val="0030362A"/>
    <w:rsid w:val="003051DE"/>
    <w:rsid w:val="00305860"/>
    <w:rsid w:val="00307958"/>
    <w:rsid w:val="00312091"/>
    <w:rsid w:val="00317368"/>
    <w:rsid w:val="003279C2"/>
    <w:rsid w:val="00327C09"/>
    <w:rsid w:val="00331765"/>
    <w:rsid w:val="00332404"/>
    <w:rsid w:val="00334282"/>
    <w:rsid w:val="00335971"/>
    <w:rsid w:val="00346023"/>
    <w:rsid w:val="00350B20"/>
    <w:rsid w:val="00351D52"/>
    <w:rsid w:val="00352EC1"/>
    <w:rsid w:val="003541D6"/>
    <w:rsid w:val="00354B99"/>
    <w:rsid w:val="00363D2C"/>
    <w:rsid w:val="003737AF"/>
    <w:rsid w:val="003763D1"/>
    <w:rsid w:val="00376B66"/>
    <w:rsid w:val="003772EC"/>
    <w:rsid w:val="00377963"/>
    <w:rsid w:val="00387EDE"/>
    <w:rsid w:val="00392BBA"/>
    <w:rsid w:val="00393FD1"/>
    <w:rsid w:val="003955E7"/>
    <w:rsid w:val="00397330"/>
    <w:rsid w:val="003979B7"/>
    <w:rsid w:val="003A61A5"/>
    <w:rsid w:val="003A79BB"/>
    <w:rsid w:val="003B732E"/>
    <w:rsid w:val="003C213A"/>
    <w:rsid w:val="003C566E"/>
    <w:rsid w:val="003C58DA"/>
    <w:rsid w:val="003C7DDA"/>
    <w:rsid w:val="003E15C9"/>
    <w:rsid w:val="003E67C3"/>
    <w:rsid w:val="003F62F1"/>
    <w:rsid w:val="00400E31"/>
    <w:rsid w:val="00403B8B"/>
    <w:rsid w:val="004057ED"/>
    <w:rsid w:val="00407BBD"/>
    <w:rsid w:val="0042336B"/>
    <w:rsid w:val="00424DE8"/>
    <w:rsid w:val="00427BF8"/>
    <w:rsid w:val="0043145E"/>
    <w:rsid w:val="00431762"/>
    <w:rsid w:val="0043545B"/>
    <w:rsid w:val="0043549E"/>
    <w:rsid w:val="00435EBC"/>
    <w:rsid w:val="00436312"/>
    <w:rsid w:val="00437041"/>
    <w:rsid w:val="00440A2D"/>
    <w:rsid w:val="00441F36"/>
    <w:rsid w:val="00450649"/>
    <w:rsid w:val="00450F76"/>
    <w:rsid w:val="004565FB"/>
    <w:rsid w:val="004618FE"/>
    <w:rsid w:val="00471D38"/>
    <w:rsid w:val="00471F7A"/>
    <w:rsid w:val="0048526C"/>
    <w:rsid w:val="00485E13"/>
    <w:rsid w:val="004865AC"/>
    <w:rsid w:val="004877BE"/>
    <w:rsid w:val="0049158E"/>
    <w:rsid w:val="004949D6"/>
    <w:rsid w:val="00495268"/>
    <w:rsid w:val="004A06DE"/>
    <w:rsid w:val="004A1282"/>
    <w:rsid w:val="004A7472"/>
    <w:rsid w:val="004B3175"/>
    <w:rsid w:val="004B6AB9"/>
    <w:rsid w:val="004B6ADA"/>
    <w:rsid w:val="004C1F3C"/>
    <w:rsid w:val="004C408B"/>
    <w:rsid w:val="004C4248"/>
    <w:rsid w:val="004C7D18"/>
    <w:rsid w:val="004D0399"/>
    <w:rsid w:val="004D4C88"/>
    <w:rsid w:val="004D55C0"/>
    <w:rsid w:val="004E34D0"/>
    <w:rsid w:val="004E36D4"/>
    <w:rsid w:val="004E44FB"/>
    <w:rsid w:val="004E6329"/>
    <w:rsid w:val="004E70B7"/>
    <w:rsid w:val="004F3655"/>
    <w:rsid w:val="004F3EB3"/>
    <w:rsid w:val="00500322"/>
    <w:rsid w:val="0050049C"/>
    <w:rsid w:val="00510EAF"/>
    <w:rsid w:val="00510FE0"/>
    <w:rsid w:val="005113AF"/>
    <w:rsid w:val="0051193C"/>
    <w:rsid w:val="00512FDE"/>
    <w:rsid w:val="0051503C"/>
    <w:rsid w:val="0052301D"/>
    <w:rsid w:val="00524170"/>
    <w:rsid w:val="005315F3"/>
    <w:rsid w:val="005340AD"/>
    <w:rsid w:val="00550DF5"/>
    <w:rsid w:val="005515E6"/>
    <w:rsid w:val="00551B5D"/>
    <w:rsid w:val="005554E5"/>
    <w:rsid w:val="005556CD"/>
    <w:rsid w:val="005559FD"/>
    <w:rsid w:val="0055672F"/>
    <w:rsid w:val="00556870"/>
    <w:rsid w:val="0056087E"/>
    <w:rsid w:val="00563165"/>
    <w:rsid w:val="005642C7"/>
    <w:rsid w:val="00565969"/>
    <w:rsid w:val="00565C1F"/>
    <w:rsid w:val="00572EA3"/>
    <w:rsid w:val="00573778"/>
    <w:rsid w:val="005768FF"/>
    <w:rsid w:val="00583DFE"/>
    <w:rsid w:val="0059363D"/>
    <w:rsid w:val="00595D78"/>
    <w:rsid w:val="00596877"/>
    <w:rsid w:val="00596FE2"/>
    <w:rsid w:val="005A011C"/>
    <w:rsid w:val="005A03B3"/>
    <w:rsid w:val="005A4B66"/>
    <w:rsid w:val="005A79EF"/>
    <w:rsid w:val="005B25FA"/>
    <w:rsid w:val="005B67B7"/>
    <w:rsid w:val="005B6A4C"/>
    <w:rsid w:val="005B72C9"/>
    <w:rsid w:val="005C3EA3"/>
    <w:rsid w:val="005C4D18"/>
    <w:rsid w:val="005D066E"/>
    <w:rsid w:val="005D4447"/>
    <w:rsid w:val="005D4E1C"/>
    <w:rsid w:val="005E137E"/>
    <w:rsid w:val="005E2920"/>
    <w:rsid w:val="005E5C1A"/>
    <w:rsid w:val="005F20FB"/>
    <w:rsid w:val="005F2947"/>
    <w:rsid w:val="005F5CDE"/>
    <w:rsid w:val="00600457"/>
    <w:rsid w:val="00604A0B"/>
    <w:rsid w:val="00606C53"/>
    <w:rsid w:val="0060765D"/>
    <w:rsid w:val="00607EDE"/>
    <w:rsid w:val="006131F7"/>
    <w:rsid w:val="006205E9"/>
    <w:rsid w:val="00620EDD"/>
    <w:rsid w:val="00622D72"/>
    <w:rsid w:val="00624B0D"/>
    <w:rsid w:val="00630F16"/>
    <w:rsid w:val="006322A5"/>
    <w:rsid w:val="00640A5D"/>
    <w:rsid w:val="00644B6C"/>
    <w:rsid w:val="00645442"/>
    <w:rsid w:val="0065154A"/>
    <w:rsid w:val="0065392B"/>
    <w:rsid w:val="0066405F"/>
    <w:rsid w:val="00664C17"/>
    <w:rsid w:val="00665A59"/>
    <w:rsid w:val="00666B50"/>
    <w:rsid w:val="00666C25"/>
    <w:rsid w:val="0067185C"/>
    <w:rsid w:val="00671E80"/>
    <w:rsid w:val="00673D8C"/>
    <w:rsid w:val="00674E68"/>
    <w:rsid w:val="00680819"/>
    <w:rsid w:val="006905B3"/>
    <w:rsid w:val="00692460"/>
    <w:rsid w:val="006A086A"/>
    <w:rsid w:val="006A08EC"/>
    <w:rsid w:val="006B028F"/>
    <w:rsid w:val="006B2F36"/>
    <w:rsid w:val="006B38FE"/>
    <w:rsid w:val="006C5A32"/>
    <w:rsid w:val="006D130B"/>
    <w:rsid w:val="006D38CD"/>
    <w:rsid w:val="006D52B8"/>
    <w:rsid w:val="006E05BB"/>
    <w:rsid w:val="006E1494"/>
    <w:rsid w:val="006E632B"/>
    <w:rsid w:val="006E770E"/>
    <w:rsid w:val="006F311A"/>
    <w:rsid w:val="006F3CB5"/>
    <w:rsid w:val="00705511"/>
    <w:rsid w:val="00705582"/>
    <w:rsid w:val="00705A25"/>
    <w:rsid w:val="0070630E"/>
    <w:rsid w:val="00706B51"/>
    <w:rsid w:val="00710D03"/>
    <w:rsid w:val="0071325E"/>
    <w:rsid w:val="0071445C"/>
    <w:rsid w:val="00715CCD"/>
    <w:rsid w:val="0072075C"/>
    <w:rsid w:val="00740A6B"/>
    <w:rsid w:val="00752170"/>
    <w:rsid w:val="0075276C"/>
    <w:rsid w:val="007632B8"/>
    <w:rsid w:val="007672E1"/>
    <w:rsid w:val="00780412"/>
    <w:rsid w:val="00781B5F"/>
    <w:rsid w:val="00782101"/>
    <w:rsid w:val="0079104B"/>
    <w:rsid w:val="007921B1"/>
    <w:rsid w:val="007934C5"/>
    <w:rsid w:val="00793512"/>
    <w:rsid w:val="00794F2C"/>
    <w:rsid w:val="007A093F"/>
    <w:rsid w:val="007A13C0"/>
    <w:rsid w:val="007A290E"/>
    <w:rsid w:val="007A35C6"/>
    <w:rsid w:val="007A423B"/>
    <w:rsid w:val="007B0C1C"/>
    <w:rsid w:val="007B3F2B"/>
    <w:rsid w:val="007B6C51"/>
    <w:rsid w:val="007D5E8D"/>
    <w:rsid w:val="007E2939"/>
    <w:rsid w:val="007F4D93"/>
    <w:rsid w:val="00801B8B"/>
    <w:rsid w:val="00803DBC"/>
    <w:rsid w:val="00803DF4"/>
    <w:rsid w:val="008065FB"/>
    <w:rsid w:val="00812E0E"/>
    <w:rsid w:val="008143FF"/>
    <w:rsid w:val="00817206"/>
    <w:rsid w:val="00817B9D"/>
    <w:rsid w:val="00820DB9"/>
    <w:rsid w:val="00824A7F"/>
    <w:rsid w:val="008301B4"/>
    <w:rsid w:val="008303BE"/>
    <w:rsid w:val="00832DC8"/>
    <w:rsid w:val="00833144"/>
    <w:rsid w:val="00835F83"/>
    <w:rsid w:val="00837D2D"/>
    <w:rsid w:val="008417B4"/>
    <w:rsid w:val="00846545"/>
    <w:rsid w:val="00846B6B"/>
    <w:rsid w:val="0085386F"/>
    <w:rsid w:val="00856E9C"/>
    <w:rsid w:val="0086031E"/>
    <w:rsid w:val="00864E4B"/>
    <w:rsid w:val="00865B08"/>
    <w:rsid w:val="00866595"/>
    <w:rsid w:val="0087133A"/>
    <w:rsid w:val="00881FEC"/>
    <w:rsid w:val="00885333"/>
    <w:rsid w:val="0088771A"/>
    <w:rsid w:val="008921B1"/>
    <w:rsid w:val="0089244D"/>
    <w:rsid w:val="008A0E4D"/>
    <w:rsid w:val="008A3252"/>
    <w:rsid w:val="008A50DE"/>
    <w:rsid w:val="008A5D75"/>
    <w:rsid w:val="008C1DCC"/>
    <w:rsid w:val="008C72FA"/>
    <w:rsid w:val="008D671F"/>
    <w:rsid w:val="008E1D43"/>
    <w:rsid w:val="008E290C"/>
    <w:rsid w:val="008F1A22"/>
    <w:rsid w:val="008F71B4"/>
    <w:rsid w:val="00900440"/>
    <w:rsid w:val="00901CED"/>
    <w:rsid w:val="00902BB2"/>
    <w:rsid w:val="009041EE"/>
    <w:rsid w:val="009113C6"/>
    <w:rsid w:val="0091227E"/>
    <w:rsid w:val="00920C8F"/>
    <w:rsid w:val="00923984"/>
    <w:rsid w:val="00923C34"/>
    <w:rsid w:val="009252F3"/>
    <w:rsid w:val="0092583E"/>
    <w:rsid w:val="00925860"/>
    <w:rsid w:val="00926BC8"/>
    <w:rsid w:val="00931C2A"/>
    <w:rsid w:val="0093266F"/>
    <w:rsid w:val="00935EAC"/>
    <w:rsid w:val="0093676F"/>
    <w:rsid w:val="009427CB"/>
    <w:rsid w:val="00950AA0"/>
    <w:rsid w:val="00950DCA"/>
    <w:rsid w:val="00952603"/>
    <w:rsid w:val="0095440A"/>
    <w:rsid w:val="0095630D"/>
    <w:rsid w:val="00956F10"/>
    <w:rsid w:val="0096488F"/>
    <w:rsid w:val="00965823"/>
    <w:rsid w:val="0097024B"/>
    <w:rsid w:val="0097329C"/>
    <w:rsid w:val="00973FF1"/>
    <w:rsid w:val="00974ADB"/>
    <w:rsid w:val="009840E4"/>
    <w:rsid w:val="009850CF"/>
    <w:rsid w:val="009851D2"/>
    <w:rsid w:val="00985B80"/>
    <w:rsid w:val="00986F59"/>
    <w:rsid w:val="0098762A"/>
    <w:rsid w:val="00987C34"/>
    <w:rsid w:val="0099250A"/>
    <w:rsid w:val="009948D2"/>
    <w:rsid w:val="009A008C"/>
    <w:rsid w:val="009A18F2"/>
    <w:rsid w:val="009A323B"/>
    <w:rsid w:val="009A5617"/>
    <w:rsid w:val="009A7282"/>
    <w:rsid w:val="009A7C0B"/>
    <w:rsid w:val="009A7E14"/>
    <w:rsid w:val="009B2292"/>
    <w:rsid w:val="009B3ED3"/>
    <w:rsid w:val="009B4647"/>
    <w:rsid w:val="009B4E73"/>
    <w:rsid w:val="009B5252"/>
    <w:rsid w:val="009B567F"/>
    <w:rsid w:val="009B591C"/>
    <w:rsid w:val="009C6956"/>
    <w:rsid w:val="009D0173"/>
    <w:rsid w:val="009D0EFB"/>
    <w:rsid w:val="009E1539"/>
    <w:rsid w:val="009E4EFC"/>
    <w:rsid w:val="009E74F7"/>
    <w:rsid w:val="009E75BB"/>
    <w:rsid w:val="009F1B7E"/>
    <w:rsid w:val="009F68A9"/>
    <w:rsid w:val="009F7FCA"/>
    <w:rsid w:val="00A043FE"/>
    <w:rsid w:val="00A062BF"/>
    <w:rsid w:val="00A11433"/>
    <w:rsid w:val="00A11B5F"/>
    <w:rsid w:val="00A157DF"/>
    <w:rsid w:val="00A169E6"/>
    <w:rsid w:val="00A27339"/>
    <w:rsid w:val="00A31FAF"/>
    <w:rsid w:val="00A370F2"/>
    <w:rsid w:val="00A41EE9"/>
    <w:rsid w:val="00A43163"/>
    <w:rsid w:val="00A4319D"/>
    <w:rsid w:val="00A4363D"/>
    <w:rsid w:val="00A47CB7"/>
    <w:rsid w:val="00A52E84"/>
    <w:rsid w:val="00A52FC4"/>
    <w:rsid w:val="00A565A2"/>
    <w:rsid w:val="00A5737F"/>
    <w:rsid w:val="00A57E02"/>
    <w:rsid w:val="00A60FDD"/>
    <w:rsid w:val="00A62449"/>
    <w:rsid w:val="00A6408E"/>
    <w:rsid w:val="00A669D1"/>
    <w:rsid w:val="00A674A5"/>
    <w:rsid w:val="00A738E5"/>
    <w:rsid w:val="00A77AB8"/>
    <w:rsid w:val="00A81EB5"/>
    <w:rsid w:val="00A845F4"/>
    <w:rsid w:val="00A86C18"/>
    <w:rsid w:val="00A87092"/>
    <w:rsid w:val="00A87F1D"/>
    <w:rsid w:val="00A93CF9"/>
    <w:rsid w:val="00AA7FE1"/>
    <w:rsid w:val="00AB2EE3"/>
    <w:rsid w:val="00AC2554"/>
    <w:rsid w:val="00AC3546"/>
    <w:rsid w:val="00AC406B"/>
    <w:rsid w:val="00AC50D5"/>
    <w:rsid w:val="00AD1BB9"/>
    <w:rsid w:val="00AD1BEB"/>
    <w:rsid w:val="00AD4CE0"/>
    <w:rsid w:val="00AE13F0"/>
    <w:rsid w:val="00AE16EB"/>
    <w:rsid w:val="00AE4508"/>
    <w:rsid w:val="00AF4F0F"/>
    <w:rsid w:val="00B00378"/>
    <w:rsid w:val="00B07889"/>
    <w:rsid w:val="00B12488"/>
    <w:rsid w:val="00B13D63"/>
    <w:rsid w:val="00B329D2"/>
    <w:rsid w:val="00B42AA1"/>
    <w:rsid w:val="00B42F73"/>
    <w:rsid w:val="00B466A2"/>
    <w:rsid w:val="00B466BB"/>
    <w:rsid w:val="00B52532"/>
    <w:rsid w:val="00B5475F"/>
    <w:rsid w:val="00B607FB"/>
    <w:rsid w:val="00B61244"/>
    <w:rsid w:val="00B64088"/>
    <w:rsid w:val="00B65EF2"/>
    <w:rsid w:val="00B71983"/>
    <w:rsid w:val="00B720A1"/>
    <w:rsid w:val="00B7496E"/>
    <w:rsid w:val="00B8763A"/>
    <w:rsid w:val="00B91BED"/>
    <w:rsid w:val="00B92889"/>
    <w:rsid w:val="00B96B21"/>
    <w:rsid w:val="00BA32F5"/>
    <w:rsid w:val="00BA7538"/>
    <w:rsid w:val="00BB06E2"/>
    <w:rsid w:val="00BB2A7A"/>
    <w:rsid w:val="00BB4465"/>
    <w:rsid w:val="00BB63B6"/>
    <w:rsid w:val="00BC1AF3"/>
    <w:rsid w:val="00BC1D0F"/>
    <w:rsid w:val="00BC2B0A"/>
    <w:rsid w:val="00BC6CC7"/>
    <w:rsid w:val="00BD0EE3"/>
    <w:rsid w:val="00BD1F2B"/>
    <w:rsid w:val="00BD2009"/>
    <w:rsid w:val="00BD5A0C"/>
    <w:rsid w:val="00BD6B10"/>
    <w:rsid w:val="00BE0A14"/>
    <w:rsid w:val="00BF395B"/>
    <w:rsid w:val="00BF548C"/>
    <w:rsid w:val="00BF631C"/>
    <w:rsid w:val="00C03BDA"/>
    <w:rsid w:val="00C0405C"/>
    <w:rsid w:val="00C04F69"/>
    <w:rsid w:val="00C12490"/>
    <w:rsid w:val="00C130CB"/>
    <w:rsid w:val="00C15B10"/>
    <w:rsid w:val="00C2129B"/>
    <w:rsid w:val="00C212F5"/>
    <w:rsid w:val="00C21B3F"/>
    <w:rsid w:val="00C27D4D"/>
    <w:rsid w:val="00C3647A"/>
    <w:rsid w:val="00C369B6"/>
    <w:rsid w:val="00C46EAF"/>
    <w:rsid w:val="00C517EA"/>
    <w:rsid w:val="00C51FB6"/>
    <w:rsid w:val="00C52192"/>
    <w:rsid w:val="00C52EE0"/>
    <w:rsid w:val="00C55C47"/>
    <w:rsid w:val="00C56846"/>
    <w:rsid w:val="00C71072"/>
    <w:rsid w:val="00C825A6"/>
    <w:rsid w:val="00C82F2A"/>
    <w:rsid w:val="00C95CF5"/>
    <w:rsid w:val="00C960ED"/>
    <w:rsid w:val="00CA04F2"/>
    <w:rsid w:val="00CA3CBA"/>
    <w:rsid w:val="00CA3EAB"/>
    <w:rsid w:val="00CA43E8"/>
    <w:rsid w:val="00CA59DB"/>
    <w:rsid w:val="00CA7A4D"/>
    <w:rsid w:val="00CB3F35"/>
    <w:rsid w:val="00CB4ADA"/>
    <w:rsid w:val="00CC0796"/>
    <w:rsid w:val="00CC2FB3"/>
    <w:rsid w:val="00CC3932"/>
    <w:rsid w:val="00CC7A71"/>
    <w:rsid w:val="00CD54AA"/>
    <w:rsid w:val="00CD621E"/>
    <w:rsid w:val="00CE1E7E"/>
    <w:rsid w:val="00CE7DAE"/>
    <w:rsid w:val="00CF22CA"/>
    <w:rsid w:val="00CF5149"/>
    <w:rsid w:val="00CF5C0F"/>
    <w:rsid w:val="00CF6FD0"/>
    <w:rsid w:val="00D0113C"/>
    <w:rsid w:val="00D02C65"/>
    <w:rsid w:val="00D0302E"/>
    <w:rsid w:val="00D05608"/>
    <w:rsid w:val="00D155F9"/>
    <w:rsid w:val="00D20222"/>
    <w:rsid w:val="00D21C01"/>
    <w:rsid w:val="00D30499"/>
    <w:rsid w:val="00D344C9"/>
    <w:rsid w:val="00D3754D"/>
    <w:rsid w:val="00D403EA"/>
    <w:rsid w:val="00D41514"/>
    <w:rsid w:val="00D469EC"/>
    <w:rsid w:val="00D555CE"/>
    <w:rsid w:val="00D579AC"/>
    <w:rsid w:val="00D61CFA"/>
    <w:rsid w:val="00D62B29"/>
    <w:rsid w:val="00D62DF2"/>
    <w:rsid w:val="00D82246"/>
    <w:rsid w:val="00D87AC8"/>
    <w:rsid w:val="00D9180E"/>
    <w:rsid w:val="00D91D14"/>
    <w:rsid w:val="00DA32DC"/>
    <w:rsid w:val="00DA3F7A"/>
    <w:rsid w:val="00DA60B5"/>
    <w:rsid w:val="00DB01BC"/>
    <w:rsid w:val="00DB0DB2"/>
    <w:rsid w:val="00DB3E15"/>
    <w:rsid w:val="00DB777B"/>
    <w:rsid w:val="00DC0504"/>
    <w:rsid w:val="00DC4E6B"/>
    <w:rsid w:val="00DC52EC"/>
    <w:rsid w:val="00DC6489"/>
    <w:rsid w:val="00DD2915"/>
    <w:rsid w:val="00DF1FB0"/>
    <w:rsid w:val="00DF5094"/>
    <w:rsid w:val="00DF7D2E"/>
    <w:rsid w:val="00E01223"/>
    <w:rsid w:val="00E0209D"/>
    <w:rsid w:val="00E03EAF"/>
    <w:rsid w:val="00E0497A"/>
    <w:rsid w:val="00E07F38"/>
    <w:rsid w:val="00E10547"/>
    <w:rsid w:val="00E107B8"/>
    <w:rsid w:val="00E11920"/>
    <w:rsid w:val="00E218DE"/>
    <w:rsid w:val="00E23567"/>
    <w:rsid w:val="00E27EF0"/>
    <w:rsid w:val="00E30E6A"/>
    <w:rsid w:val="00E323FE"/>
    <w:rsid w:val="00E32994"/>
    <w:rsid w:val="00E33AC0"/>
    <w:rsid w:val="00E36204"/>
    <w:rsid w:val="00E3656B"/>
    <w:rsid w:val="00E40849"/>
    <w:rsid w:val="00E41ECC"/>
    <w:rsid w:val="00E4660F"/>
    <w:rsid w:val="00E51E5E"/>
    <w:rsid w:val="00E5290E"/>
    <w:rsid w:val="00E60BAE"/>
    <w:rsid w:val="00E625C3"/>
    <w:rsid w:val="00E64E47"/>
    <w:rsid w:val="00E656CE"/>
    <w:rsid w:val="00E67E05"/>
    <w:rsid w:val="00E708FD"/>
    <w:rsid w:val="00E72A68"/>
    <w:rsid w:val="00E72ACA"/>
    <w:rsid w:val="00E732B8"/>
    <w:rsid w:val="00E74FAA"/>
    <w:rsid w:val="00E757FB"/>
    <w:rsid w:val="00E80C02"/>
    <w:rsid w:val="00E8101F"/>
    <w:rsid w:val="00E81D66"/>
    <w:rsid w:val="00E829AB"/>
    <w:rsid w:val="00E8341B"/>
    <w:rsid w:val="00E84E98"/>
    <w:rsid w:val="00E862DB"/>
    <w:rsid w:val="00E91292"/>
    <w:rsid w:val="00E9152B"/>
    <w:rsid w:val="00EA25DA"/>
    <w:rsid w:val="00EA2B4B"/>
    <w:rsid w:val="00EB4812"/>
    <w:rsid w:val="00EC09AF"/>
    <w:rsid w:val="00EC5837"/>
    <w:rsid w:val="00EC6C09"/>
    <w:rsid w:val="00EC6F8E"/>
    <w:rsid w:val="00EC744E"/>
    <w:rsid w:val="00ED3C37"/>
    <w:rsid w:val="00ED4ECA"/>
    <w:rsid w:val="00ED75F2"/>
    <w:rsid w:val="00EE0A76"/>
    <w:rsid w:val="00EE19E7"/>
    <w:rsid w:val="00EE2B58"/>
    <w:rsid w:val="00EE47CB"/>
    <w:rsid w:val="00EE6E76"/>
    <w:rsid w:val="00EE768D"/>
    <w:rsid w:val="00EF07DA"/>
    <w:rsid w:val="00EF1CF2"/>
    <w:rsid w:val="00EF3D77"/>
    <w:rsid w:val="00EF4A5C"/>
    <w:rsid w:val="00EF56FA"/>
    <w:rsid w:val="00EF7993"/>
    <w:rsid w:val="00F027AB"/>
    <w:rsid w:val="00F04B9A"/>
    <w:rsid w:val="00F136B2"/>
    <w:rsid w:val="00F13775"/>
    <w:rsid w:val="00F13F1F"/>
    <w:rsid w:val="00F16D5D"/>
    <w:rsid w:val="00F21FB3"/>
    <w:rsid w:val="00F24998"/>
    <w:rsid w:val="00F254D6"/>
    <w:rsid w:val="00F3020D"/>
    <w:rsid w:val="00F353BF"/>
    <w:rsid w:val="00F36C25"/>
    <w:rsid w:val="00F41CD2"/>
    <w:rsid w:val="00F47EB7"/>
    <w:rsid w:val="00F50F1B"/>
    <w:rsid w:val="00F56698"/>
    <w:rsid w:val="00F57091"/>
    <w:rsid w:val="00F63CD9"/>
    <w:rsid w:val="00F73093"/>
    <w:rsid w:val="00F834E8"/>
    <w:rsid w:val="00F84853"/>
    <w:rsid w:val="00F95BCB"/>
    <w:rsid w:val="00FA442B"/>
    <w:rsid w:val="00FB19AA"/>
    <w:rsid w:val="00FB20D2"/>
    <w:rsid w:val="00FB22F2"/>
    <w:rsid w:val="00FB3399"/>
    <w:rsid w:val="00FB4888"/>
    <w:rsid w:val="00FB4F0F"/>
    <w:rsid w:val="00FB5E18"/>
    <w:rsid w:val="00FB728D"/>
    <w:rsid w:val="00FC12DC"/>
    <w:rsid w:val="00FC3BE7"/>
    <w:rsid w:val="00FD4701"/>
    <w:rsid w:val="00FD546C"/>
    <w:rsid w:val="00FD6951"/>
    <w:rsid w:val="00FE2E35"/>
    <w:rsid w:val="00FE40B4"/>
    <w:rsid w:val="00FF5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D134F9-7C76-4D74-B3DD-7577CCD62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8709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A870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A8709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Map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Grafiek Problemen op basis van 22 vragen.xlsx]Blad1!Draaitabel1</c:name>
    <c:fmtId val="-1"/>
  </c:pivotSource>
  <c:chart>
    <c:autoTitleDeleted val="0"/>
    <c:pivotFmts>
      <c:pivotFmt>
        <c:idx val="0"/>
        <c:spPr>
          <a:solidFill>
            <a:schemeClr val="accent1">
              <a:alpha val="70000"/>
            </a:schemeClr>
          </a:solidFill>
          <a:ln>
            <a:noFill/>
          </a:ln>
          <a:effectLst/>
        </c:spPr>
        <c:marker>
          <c:symbol val="circle"/>
          <c:size val="6"/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accent1">
              <a:alpha val="70000"/>
            </a:schemeClr>
          </a:solidFill>
          <a:ln>
            <a:noFill/>
          </a:ln>
          <a:effectLst/>
        </c:spPr>
        <c:marker>
          <c:symbol val="circle"/>
          <c:size val="6"/>
          <c:spPr>
            <a:solidFill>
              <a:schemeClr val="accent2">
                <a:alpha val="70000"/>
              </a:schemeClr>
            </a:solidFill>
            <a:ln>
              <a:noFill/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 xmlns:c16r2="http://schemas.microsoft.com/office/drawing/2015/06/chart">
            <c:ext xmlns:c15="http://schemas.microsoft.com/office/drawing/2012/chart" uri="{CE6537A1-D6FC-4f65-9D91-7224C49458BB}"/>
          </c:extLst>
        </c:dLbl>
      </c:pivotFmt>
      <c:pivotFmt>
        <c:idx val="2"/>
      </c:pivotFmt>
      <c:pivotFmt>
        <c:idx val="3"/>
        <c:spPr>
          <a:solidFill>
            <a:schemeClr val="accent1">
              <a:alpha val="700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4"/>
        <c:spPr>
          <a:solidFill>
            <a:schemeClr val="accent1">
              <a:alpha val="700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5"/>
        <c:spPr>
          <a:solidFill>
            <a:schemeClr val="accent1">
              <a:alpha val="70000"/>
            </a:schemeClr>
          </a:solidFill>
          <a:ln>
            <a:noFill/>
          </a:ln>
          <a:effectLst/>
        </c:spPr>
        <c:marker>
          <c:symbol val="none"/>
        </c:marker>
      </c:pivotFmt>
      <c:pivotFmt>
        <c:idx val="6"/>
        <c:spPr>
          <a:solidFill>
            <a:schemeClr val="accent1">
              <a:alpha val="70000"/>
            </a:schemeClr>
          </a:solidFill>
          <a:ln>
            <a:noFill/>
          </a:ln>
          <a:effectLst/>
        </c:spPr>
        <c:marker>
          <c:symbol val="none"/>
        </c:marker>
      </c:pivotFmt>
    </c:pivotFmts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K$2:$K$3</c:f>
              <c:strCache>
                <c:ptCount val="1"/>
                <c:pt idx="0">
                  <c:v>Non-MDD users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J$4:$J$23</c:f>
              <c:strCache>
                <c:ptCount val="1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9</c:v>
                </c:pt>
                <c:pt idx="18">
                  <c:v>20</c:v>
                </c:pt>
              </c:strCache>
            </c:strRef>
          </c:cat>
          <c:val>
            <c:numRef>
              <c:f>Blad1!$K$4:$K$23</c:f>
              <c:numCache>
                <c:formatCode>General</c:formatCode>
                <c:ptCount val="19"/>
                <c:pt idx="0">
                  <c:v>16</c:v>
                </c:pt>
                <c:pt idx="1">
                  <c:v>29</c:v>
                </c:pt>
                <c:pt idx="2">
                  <c:v>35</c:v>
                </c:pt>
                <c:pt idx="3">
                  <c:v>36</c:v>
                </c:pt>
                <c:pt idx="4">
                  <c:v>38</c:v>
                </c:pt>
                <c:pt idx="5">
                  <c:v>26</c:v>
                </c:pt>
                <c:pt idx="6">
                  <c:v>13</c:v>
                </c:pt>
                <c:pt idx="7">
                  <c:v>14</c:v>
                </c:pt>
                <c:pt idx="8">
                  <c:v>6</c:v>
                </c:pt>
                <c:pt idx="9">
                  <c:v>4</c:v>
                </c:pt>
                <c:pt idx="10">
                  <c:v>5</c:v>
                </c:pt>
                <c:pt idx="11">
                  <c:v>4</c:v>
                </c:pt>
                <c:pt idx="13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B1B-4EFC-B27E-8A66345C6344}"/>
            </c:ext>
          </c:extLst>
        </c:ser>
        <c:ser>
          <c:idx val="1"/>
          <c:order val="1"/>
          <c:tx>
            <c:strRef>
              <c:f>Blad1!$L$2:$L$3</c:f>
              <c:strCache>
                <c:ptCount val="1"/>
                <c:pt idx="0">
                  <c:v>MDD users</c:v>
                </c:pt>
              </c:strCache>
            </c:strRef>
          </c:tx>
          <c:spPr>
            <a:solidFill>
              <a:schemeClr val="accent2"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J$4:$J$23</c:f>
              <c:strCache>
                <c:ptCount val="19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9</c:v>
                </c:pt>
                <c:pt idx="18">
                  <c:v>20</c:v>
                </c:pt>
              </c:strCache>
            </c:strRef>
          </c:cat>
          <c:val>
            <c:numRef>
              <c:f>Blad1!$L$4:$L$23</c:f>
              <c:numCache>
                <c:formatCode>General</c:formatCode>
                <c:ptCount val="19"/>
                <c:pt idx="1">
                  <c:v>1</c:v>
                </c:pt>
                <c:pt idx="2">
                  <c:v>8</c:v>
                </c:pt>
                <c:pt idx="3">
                  <c:v>14</c:v>
                </c:pt>
                <c:pt idx="4">
                  <c:v>12</c:v>
                </c:pt>
                <c:pt idx="5">
                  <c:v>21</c:v>
                </c:pt>
                <c:pt idx="6">
                  <c:v>19</c:v>
                </c:pt>
                <c:pt idx="7">
                  <c:v>12</c:v>
                </c:pt>
                <c:pt idx="8">
                  <c:v>23</c:v>
                </c:pt>
                <c:pt idx="9">
                  <c:v>17</c:v>
                </c:pt>
                <c:pt idx="10">
                  <c:v>15</c:v>
                </c:pt>
                <c:pt idx="11">
                  <c:v>10</c:v>
                </c:pt>
                <c:pt idx="12">
                  <c:v>10</c:v>
                </c:pt>
                <c:pt idx="13">
                  <c:v>6</c:v>
                </c:pt>
                <c:pt idx="14">
                  <c:v>10</c:v>
                </c:pt>
                <c:pt idx="15">
                  <c:v>3</c:v>
                </c:pt>
                <c:pt idx="16">
                  <c:v>4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B1B-4EFC-B27E-8A66345C63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25"/>
        <c:axId val="891620800"/>
        <c:axId val="891612960"/>
      </c:barChart>
      <c:catAx>
        <c:axId val="891620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900" b="0" i="0" u="none" strike="noStrike" kern="1200" cap="all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900" b="0" i="0" cap="all" baseline="0">
                    <a:effectLst/>
                  </a:rPr>
                  <a:t>Number of potential problems</a:t>
                </a:r>
                <a:endParaRPr lang="nl-NL" sz="9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900" b="0" i="0" u="none" strike="noStrike" kern="1200" cap="all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91612960"/>
        <c:crosses val="autoZero"/>
        <c:auto val="1"/>
        <c:lblAlgn val="ctr"/>
        <c:lblOffset val="100"/>
        <c:noMultiLvlLbl val="0"/>
      </c:catAx>
      <c:valAx>
        <c:axId val="8916129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sz="900" b="0" i="0" cap="all" baseline="0">
                    <a:effectLst/>
                  </a:rPr>
                  <a:t>Number of patients</a:t>
                </a:r>
                <a:endParaRPr lang="nl-NL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1.1261261261261261E-2"/>
              <c:y val="0.2198071595217264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891620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  <c:extLst xmlns:c16r2="http://schemas.microsoft.com/office/drawing/2015/06/chart"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Mertens</dc:creator>
  <cp:keywords/>
  <dc:description/>
  <cp:lastModifiedBy>Bram Mertens</cp:lastModifiedBy>
  <cp:revision>1</cp:revision>
  <dcterms:created xsi:type="dcterms:W3CDTF">2018-05-14T07:42:00Z</dcterms:created>
  <dcterms:modified xsi:type="dcterms:W3CDTF">2018-05-14T07:45:00Z</dcterms:modified>
</cp:coreProperties>
</file>